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EFB6B5" w14:textId="060D7C6A" w:rsidR="00DB47D9" w:rsidRDefault="00DB47D9">
      <w:r w:rsidRPr="00DB47D9">
        <w:rPr>
          <w:b/>
          <w:bCs/>
        </w:rPr>
        <w:t>Multimedia Appendix 1.</w:t>
      </w:r>
      <w:r>
        <w:t xml:space="preserve"> </w:t>
      </w:r>
      <w:r w:rsidRPr="00DB47D9">
        <w:t>Process flow chart of the hour-long evaluation session.</w:t>
      </w:r>
    </w:p>
    <w:p w14:paraId="37C2AD6D" w14:textId="1C35CE6E" w:rsidR="00DB47D9" w:rsidRDefault="00DB47D9">
      <w:r>
        <w:rPr>
          <w:noProof/>
        </w:rPr>
        <w:drawing>
          <wp:inline distT="0" distB="0" distL="0" distR="0" wp14:anchorId="573D16E5" wp14:editId="7262D608">
            <wp:extent cx="5725324" cy="1009791"/>
            <wp:effectExtent l="0" t="0" r="8890" b="0"/>
            <wp:docPr id="17067938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6793857" name="Picture 1706793857"/>
                    <pic:cNvPicPr/>
                  </pic:nvPicPr>
                  <pic:blipFill>
                    <a:blip r:embed="rId4">
                      <a:extLst>
                        <a:ext uri="{28A0092B-C50C-407E-A947-70E740481C1C}">
                          <a14:useLocalDpi xmlns:a14="http://schemas.microsoft.com/office/drawing/2010/main" val="0"/>
                        </a:ext>
                      </a:extLst>
                    </a:blip>
                    <a:stretch>
                      <a:fillRect/>
                    </a:stretch>
                  </pic:blipFill>
                  <pic:spPr>
                    <a:xfrm>
                      <a:off x="0" y="0"/>
                      <a:ext cx="5725324" cy="1009791"/>
                    </a:xfrm>
                    <a:prstGeom prst="rect">
                      <a:avLst/>
                    </a:prstGeom>
                  </pic:spPr>
                </pic:pic>
              </a:graphicData>
            </a:graphic>
          </wp:inline>
        </w:drawing>
      </w:r>
    </w:p>
    <w:p w14:paraId="520B28E8" w14:textId="17411B58" w:rsidR="001423FC" w:rsidRDefault="00DB47D9">
      <w:r w:rsidRPr="00DB47D9">
        <w:t xml:space="preserve">Each segment of the session is delineated with the allocated time displayed beneath. Participants were introduced and provided informed consent, with their right to withdraw explained. Baseline measures were collected through a questionnaire. Subsequently, participants engaged in a simulation, either in Virtual Reality (VR - Oculus Quest 2) or Mixed Reality (AR - HoloLens 2). Following the session, participants participated in a debriefing session with their instructor. The post-experience questionnaire was then administered, preceding a study debrief and, if applicable, participant </w:t>
      </w:r>
      <w:proofErr w:type="gramStart"/>
      <w:r w:rsidRPr="00DB47D9">
        <w:t>were</w:t>
      </w:r>
      <w:proofErr w:type="gramEnd"/>
      <w:r w:rsidRPr="00DB47D9">
        <w:t xml:space="preserve"> remunerated for their participation.</w:t>
      </w:r>
    </w:p>
    <w:sectPr w:rsidR="001423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B89"/>
    <w:rsid w:val="000B6164"/>
    <w:rsid w:val="000C3A7C"/>
    <w:rsid w:val="001423FC"/>
    <w:rsid w:val="00194356"/>
    <w:rsid w:val="001D5AD7"/>
    <w:rsid w:val="00297FCC"/>
    <w:rsid w:val="002B1222"/>
    <w:rsid w:val="002C0B89"/>
    <w:rsid w:val="002C2AC2"/>
    <w:rsid w:val="003A432F"/>
    <w:rsid w:val="00461EF8"/>
    <w:rsid w:val="0046643D"/>
    <w:rsid w:val="0053443B"/>
    <w:rsid w:val="005B2B9B"/>
    <w:rsid w:val="006878D9"/>
    <w:rsid w:val="006A2DF4"/>
    <w:rsid w:val="006E5302"/>
    <w:rsid w:val="00732370"/>
    <w:rsid w:val="00743EE1"/>
    <w:rsid w:val="0075726B"/>
    <w:rsid w:val="008435F0"/>
    <w:rsid w:val="009B1D5D"/>
    <w:rsid w:val="00A341BC"/>
    <w:rsid w:val="00A704DA"/>
    <w:rsid w:val="00A80689"/>
    <w:rsid w:val="00B15430"/>
    <w:rsid w:val="00B272F4"/>
    <w:rsid w:val="00CC145F"/>
    <w:rsid w:val="00D97BD1"/>
    <w:rsid w:val="00DB47D9"/>
    <w:rsid w:val="00DE7767"/>
    <w:rsid w:val="00F273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1695C"/>
  <w15:chartTrackingRefBased/>
  <w15:docId w15:val="{B925D18A-009B-4E7E-A159-5C45DD500C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C0B8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C0B8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C0B8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C0B8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C0B8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C0B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0B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0B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0B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0B8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C0B8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C0B8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C0B8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C0B8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C0B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0B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0B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0B89"/>
    <w:rPr>
      <w:rFonts w:eastAsiaTheme="majorEastAsia" w:cstheme="majorBidi"/>
      <w:color w:val="272727" w:themeColor="text1" w:themeTint="D8"/>
    </w:rPr>
  </w:style>
  <w:style w:type="paragraph" w:styleId="Title">
    <w:name w:val="Title"/>
    <w:basedOn w:val="Normal"/>
    <w:next w:val="Normal"/>
    <w:link w:val="TitleChar"/>
    <w:uiPriority w:val="10"/>
    <w:qFormat/>
    <w:rsid w:val="002C0B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0B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0B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0B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0B89"/>
    <w:pPr>
      <w:spacing w:before="160"/>
      <w:jc w:val="center"/>
    </w:pPr>
    <w:rPr>
      <w:i/>
      <w:iCs/>
      <w:color w:val="404040" w:themeColor="text1" w:themeTint="BF"/>
    </w:rPr>
  </w:style>
  <w:style w:type="character" w:customStyle="1" w:styleId="QuoteChar">
    <w:name w:val="Quote Char"/>
    <w:basedOn w:val="DefaultParagraphFont"/>
    <w:link w:val="Quote"/>
    <w:uiPriority w:val="29"/>
    <w:rsid w:val="002C0B89"/>
    <w:rPr>
      <w:i/>
      <w:iCs/>
      <w:color w:val="404040" w:themeColor="text1" w:themeTint="BF"/>
    </w:rPr>
  </w:style>
  <w:style w:type="paragraph" w:styleId="ListParagraph">
    <w:name w:val="List Paragraph"/>
    <w:basedOn w:val="Normal"/>
    <w:uiPriority w:val="34"/>
    <w:qFormat/>
    <w:rsid w:val="002C0B89"/>
    <w:pPr>
      <w:ind w:left="720"/>
      <w:contextualSpacing/>
    </w:pPr>
  </w:style>
  <w:style w:type="character" w:styleId="IntenseEmphasis">
    <w:name w:val="Intense Emphasis"/>
    <w:basedOn w:val="DefaultParagraphFont"/>
    <w:uiPriority w:val="21"/>
    <w:qFormat/>
    <w:rsid w:val="002C0B89"/>
    <w:rPr>
      <w:i/>
      <w:iCs/>
      <w:color w:val="2F5496" w:themeColor="accent1" w:themeShade="BF"/>
    </w:rPr>
  </w:style>
  <w:style w:type="paragraph" w:styleId="IntenseQuote">
    <w:name w:val="Intense Quote"/>
    <w:basedOn w:val="Normal"/>
    <w:next w:val="Normal"/>
    <w:link w:val="IntenseQuoteChar"/>
    <w:uiPriority w:val="30"/>
    <w:qFormat/>
    <w:rsid w:val="002C0B8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C0B89"/>
    <w:rPr>
      <w:i/>
      <w:iCs/>
      <w:color w:val="2F5496" w:themeColor="accent1" w:themeShade="BF"/>
    </w:rPr>
  </w:style>
  <w:style w:type="character" w:styleId="IntenseReference">
    <w:name w:val="Intense Reference"/>
    <w:basedOn w:val="DefaultParagraphFont"/>
    <w:uiPriority w:val="32"/>
    <w:qFormat/>
    <w:rsid w:val="002C0B8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6</Words>
  <Characters>607</Characters>
  <Application>Microsoft Office Word</Application>
  <DocSecurity>0</DocSecurity>
  <Lines>5</Lines>
  <Paragraphs>1</Paragraphs>
  <ScaleCrop>false</ScaleCrop>
  <Company/>
  <LinksUpToDate>false</LinksUpToDate>
  <CharactersWithSpaces>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Editor</cp:lastModifiedBy>
  <cp:revision>3</cp:revision>
  <dcterms:created xsi:type="dcterms:W3CDTF">2025-02-25T17:26:00Z</dcterms:created>
  <dcterms:modified xsi:type="dcterms:W3CDTF">2025-02-25T17:28:00Z</dcterms:modified>
</cp:coreProperties>
</file>